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</w:t>
      </w:r>
      <w:del w:id="0" w:author="微软用户" w:date="2012-02-24T11:07:00Z">
        <w:r>
          <w:rPr>
            <w:b/>
          </w:rPr>
          <w:delText>2</w:delText>
        </w:r>
      </w:del>
      <w:ins w:id="1" w:author="微软用户" w:date="2012-02-24T11:07:00Z">
        <w:r>
          <w:rPr>
            <w:b/>
          </w:rPr>
          <w:t>S1</w:t>
        </w:r>
      </w:ins>
      <w:r>
        <w:rPr>
          <w:b/>
        </w:rPr>
        <w:t>.</w:t>
      </w:r>
      <w:r>
        <w:rPr/>
        <w:t xml:space="preserve"> HEV strains used in the phylogenetic and sequence analy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923"/>
        <w:gridCol w:w="1924"/>
        <w:gridCol w:w="1923"/>
        <w:gridCol w:w="1924"/>
      </w:tblGrid>
      <w:tr>
        <w:trPr/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pe</w:t>
            </w:r>
          </w:p>
        </w:tc>
        <w:tc>
          <w:tcPr>
            <w:tcW w:w="19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solate</w:t>
            </w:r>
          </w:p>
        </w:tc>
        <w:tc>
          <w:tcPr>
            <w:tcW w:w="19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untry</w:t>
            </w:r>
          </w:p>
        </w:tc>
        <w:tc>
          <w:tcPr>
            <w:tcW w:w="19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st</w:t>
            </w:r>
          </w:p>
        </w:tc>
        <w:tc>
          <w:tcPr>
            <w:tcW w:w="19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ession number</w:t>
            </w:r>
          </w:p>
        </w:tc>
      </w:tr>
      <w:tr>
        <w:trPr/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V03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9829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VNE8L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rm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1033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-2B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kist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18582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r8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rm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7321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45934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45934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PECG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1109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rocco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rocc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23020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20487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K159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pal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05183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igh17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11093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9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9944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198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08816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9417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PEGENSA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8816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xic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74506</w:t>
            </w:r>
          </w:p>
        </w:tc>
      </w:tr>
      <w:tr>
        <w:trPr/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P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ai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U72351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04-191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4852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sh 20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yrgyzst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455784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GER2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rmany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d boa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74853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MH-Osa04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  <w:szCs w:val="15"/>
              </w:rPr>
              <w:t>AB29196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wMN06-C105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ngol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0313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16-YKH98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36968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VN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46676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MNG-Oki02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3"/>
              </w:rPr>
              <w:t>W</w:t>
            </w:r>
            <w:r>
              <w:rPr>
                <w:sz w:val="15"/>
                <w:szCs w:val="13"/>
              </w:rPr>
              <w:t>ild mongoos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3632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BOAR1-Hyo0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d boa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8907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O-Hyo03L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8907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RA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00343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AS-JDY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52783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E03-1760F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43731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JR-P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48122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kell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ad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11548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JB-M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48122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V-US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06066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O-swJ19-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44362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TK-Kag06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60</w:t>
            </w:r>
          </w:p>
        </w:tc>
      </w:tr>
      <w:tr>
        <w:trPr/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wCH18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61023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GX4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U67617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0080RF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etnam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7597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4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DQ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27909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2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6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3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</w:t>
            </w:r>
            <w:r>
              <w:rPr>
                <w:sz w:val="15"/>
                <w:szCs w:val="15"/>
              </w:rPr>
              <w:t>4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C-HE14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6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KO-Aba-FH06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6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MM-Aba06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2196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ST-KitAsa04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66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TC-Kit-FH04L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5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VN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5342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3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1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F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F5-15f p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lture supernatant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48082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F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</w:t>
            </w: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kk-Sap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7491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W-Sap0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6171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W-Sap9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6171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F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2097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China </w:t>
            </w:r>
            <w:r>
              <w:rPr>
                <w:sz w:val="15"/>
                <w:szCs w:val="15"/>
              </w:rPr>
              <w:t>Beijing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J272108</w:t>
            </w:r>
          </w:p>
        </w:tc>
      </w:tr>
      <w:tr>
        <w:trPr>
          <w:trHeight w:val="436" w:hRule="atLeast"/>
        </w:trPr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22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08537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NIH-hHEV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76314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06821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I-Chisai01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97674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KO-ChiSai98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97673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-hu-et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37329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-S-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07763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GX3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U36695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CH2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594199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ljHEV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294630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-SW-00-0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72374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K-Sai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74915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-JA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9781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J13-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09781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K-Tok03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291964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-SW-zs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570133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1-Aichi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d boa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079628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CH3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in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450072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-G4-6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079631</w:t>
            </w:r>
          </w:p>
        </w:tc>
      </w:tr>
      <w:tr>
        <w:trPr/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067-SIJ05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369690</w:t>
            </w:r>
          </w:p>
        </w:tc>
      </w:tr>
      <w:tr>
        <w:trPr/>
        <w:tc>
          <w:tcPr>
            <w:tcW w:w="82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virulent strain</w:t>
            </w:r>
          </w:p>
        </w:tc>
        <w:tc>
          <w:tcPr>
            <w:tcW w:w="19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</w:t>
            </w:r>
          </w:p>
        </w:tc>
        <w:tc>
          <w:tcPr>
            <w:tcW w:w="19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vian</w:t>
            </w:r>
          </w:p>
        </w:tc>
        <w:tc>
          <w:tcPr>
            <w:tcW w:w="19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2066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3:27:00Z</dcterms:created>
  <dc:creator>Administrator</dc:creator>
  <dc:description/>
  <cp:keywords/>
  <dc:language>en-US</dc:language>
  <cp:lastModifiedBy>微软用户</cp:lastModifiedBy>
  <dcterms:modified xsi:type="dcterms:W3CDTF">2012-02-24T03:27:00Z</dcterms:modified>
  <cp:revision>2</cp:revision>
  <dc:subject/>
  <dc:title>Table 2. HEV strains used in the phylogenetic and sequenc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02</vt:lpwstr>
  </property>
</Properties>
</file>